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424"/>
        <w:gridCol w:w="4016"/>
        <w:gridCol w:w="89"/>
        <w:gridCol w:w="762"/>
        <w:gridCol w:w="89"/>
        <w:gridCol w:w="1187"/>
        <w:gridCol w:w="89"/>
      </w:tblGrid>
      <w:tr w:rsidR="00CA7770" w:rsidRPr="007969DD" w:rsidTr="002E4837">
        <w:trPr>
          <w:gridAfter w:val="1"/>
          <w:wAfter w:w="89" w:type="dxa"/>
          <w:trHeight w:val="736"/>
        </w:trPr>
        <w:tc>
          <w:tcPr>
            <w:tcW w:w="22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A7770" w:rsidRPr="007969DD" w:rsidRDefault="00CA7770" w:rsidP="002A6EB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b/>
                <w:sz w:val="22"/>
              </w:rPr>
              <w:br w:type="page"/>
            </w: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Gene</w:t>
            </w:r>
          </w:p>
          <w:p w:rsidR="00CA7770" w:rsidRPr="007969DD" w:rsidRDefault="00CA7770" w:rsidP="002A6EB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(Accession No.)</w:t>
            </w:r>
          </w:p>
        </w:tc>
        <w:tc>
          <w:tcPr>
            <w:tcW w:w="4440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A7770" w:rsidRPr="007969DD" w:rsidRDefault="00CA7770" w:rsidP="002A6EB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Primer sequence</w:t>
            </w:r>
          </w:p>
          <w:p w:rsidR="00CA7770" w:rsidRPr="007969DD" w:rsidRDefault="00CA7770" w:rsidP="002A6EB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(5’ to 3’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A7770" w:rsidRPr="007969DD" w:rsidRDefault="00CA7770" w:rsidP="002A6EB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T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A7770" w:rsidRPr="007969DD" w:rsidRDefault="00CA7770" w:rsidP="002A6EB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Amplicon</w:t>
            </w:r>
            <w:proofErr w:type="spellEnd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ize (</w:t>
            </w:r>
            <w:proofErr w:type="spellStart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bp</w:t>
            </w:r>
            <w:proofErr w:type="spellEnd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CA7770" w:rsidRPr="007969DD" w:rsidTr="002E4837">
        <w:trPr>
          <w:gridAfter w:val="1"/>
          <w:wAfter w:w="89" w:type="dxa"/>
          <w:trHeight w:val="546"/>
        </w:trPr>
        <w:tc>
          <w:tcPr>
            <w:tcW w:w="8802" w:type="dxa"/>
            <w:gridSpan w:val="7"/>
            <w:tcBorders>
              <w:top w:val="double" w:sz="4" w:space="0" w:color="auto"/>
            </w:tcBorders>
            <w:vAlign w:val="center"/>
          </w:tcPr>
          <w:p w:rsidR="00CA7770" w:rsidRPr="007969DD" w:rsidRDefault="00CA7770" w:rsidP="007969DD">
            <w:pPr>
              <w:wordWrap/>
              <w:ind w:right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qRT</w:t>
            </w:r>
            <w:proofErr w:type="spellEnd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PCR </w:t>
            </w:r>
          </w:p>
        </w:tc>
      </w:tr>
      <w:tr w:rsidR="00CA7770" w:rsidRPr="007969DD" w:rsidTr="002E4837">
        <w:trPr>
          <w:trHeight w:val="607"/>
        </w:trPr>
        <w:tc>
          <w:tcPr>
            <w:tcW w:w="2235" w:type="dxa"/>
            <w:vAlign w:val="center"/>
          </w:tcPr>
          <w:p w:rsidR="00CA7770" w:rsidRPr="007969DD" w:rsidRDefault="00CA7770" w:rsidP="007969DD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GILZ</w:t>
            </w:r>
          </w:p>
          <w:p w:rsidR="00CA7770" w:rsidRPr="007969DD" w:rsidRDefault="00CA7770" w:rsidP="007969DD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(NM_198057)</w:t>
            </w:r>
          </w:p>
        </w:tc>
        <w:tc>
          <w:tcPr>
            <w:tcW w:w="424" w:type="dxa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F: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R:</w:t>
            </w:r>
          </w:p>
        </w:tc>
        <w:tc>
          <w:tcPr>
            <w:tcW w:w="4105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TGACACCAGTTTGCTCCAGA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GGCTGACTTGGCTCAATCTC</w:t>
            </w:r>
          </w:p>
        </w:tc>
        <w:tc>
          <w:tcPr>
            <w:tcW w:w="851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  <w:gridSpan w:val="2"/>
            <w:vAlign w:val="center"/>
          </w:tcPr>
          <w:p w:rsidR="00CA7770" w:rsidRPr="007969DD" w:rsidRDefault="00CA7770" w:rsidP="007969D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190</w:t>
            </w:r>
          </w:p>
        </w:tc>
      </w:tr>
      <w:tr w:rsidR="00CA7770" w:rsidRPr="007969DD" w:rsidTr="002E4837">
        <w:trPr>
          <w:trHeight w:val="607"/>
        </w:trPr>
        <w:tc>
          <w:tcPr>
            <w:tcW w:w="2235" w:type="dxa"/>
            <w:vAlign w:val="center"/>
          </w:tcPr>
          <w:p w:rsidR="00CA7770" w:rsidRPr="007969DD" w:rsidRDefault="00CA7770" w:rsidP="007969DD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SGK1</w:t>
            </w:r>
          </w:p>
          <w:p w:rsidR="00CA7770" w:rsidRPr="007969DD" w:rsidRDefault="00CA7770" w:rsidP="007969DD">
            <w:pPr>
              <w:wordWrap/>
              <w:ind w:rightChars="-54" w:right="-108"/>
              <w:jc w:val="right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(NM_001143676)</w:t>
            </w:r>
          </w:p>
        </w:tc>
        <w:tc>
          <w:tcPr>
            <w:tcW w:w="424" w:type="dxa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F: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R:</w:t>
            </w:r>
          </w:p>
        </w:tc>
        <w:tc>
          <w:tcPr>
            <w:tcW w:w="4105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GCAGAAGGACAGGACAAAGC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CAGGCTCTTCGGTAAACTCG</w:t>
            </w:r>
          </w:p>
        </w:tc>
        <w:tc>
          <w:tcPr>
            <w:tcW w:w="851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  <w:gridSpan w:val="2"/>
            <w:vAlign w:val="center"/>
          </w:tcPr>
          <w:p w:rsidR="00CA7770" w:rsidRPr="007969DD" w:rsidRDefault="00CA7770" w:rsidP="007969D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185</w:t>
            </w:r>
          </w:p>
        </w:tc>
      </w:tr>
      <w:tr w:rsidR="00CA7770" w:rsidRPr="007969DD" w:rsidTr="002E4837">
        <w:trPr>
          <w:gridAfter w:val="1"/>
          <w:wAfter w:w="89" w:type="dxa"/>
          <w:trHeight w:val="546"/>
        </w:trPr>
        <w:tc>
          <w:tcPr>
            <w:tcW w:w="8802" w:type="dxa"/>
            <w:gridSpan w:val="7"/>
            <w:vAlign w:val="center"/>
          </w:tcPr>
          <w:p w:rsidR="00CA7770" w:rsidRPr="007969DD" w:rsidRDefault="00CA7770" w:rsidP="007969DD">
            <w:pPr>
              <w:wordWrap/>
              <w:ind w:right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ChIP</w:t>
            </w:r>
            <w:proofErr w:type="spellEnd"/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ssay </w:t>
            </w:r>
          </w:p>
        </w:tc>
      </w:tr>
      <w:tr w:rsidR="00CA7770" w:rsidRPr="007969DD" w:rsidTr="002E4837">
        <w:trPr>
          <w:trHeight w:val="644"/>
        </w:trPr>
        <w:tc>
          <w:tcPr>
            <w:tcW w:w="2235" w:type="dxa"/>
            <w:vAlign w:val="center"/>
          </w:tcPr>
          <w:p w:rsidR="00CA7770" w:rsidRPr="007969DD" w:rsidRDefault="00CA7770" w:rsidP="007969DD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GILZ (+</w:t>
            </w:r>
            <w:r w:rsidR="007969D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7969DD">
              <w:rPr>
                <w:rFonts w:ascii="Times New Roman" w:hAnsi="Times New Roman" w:cs="Times New Roman"/>
                <w:sz w:val="22"/>
              </w:rPr>
              <w:t>RE)</w:t>
            </w:r>
          </w:p>
        </w:tc>
        <w:tc>
          <w:tcPr>
            <w:tcW w:w="424" w:type="dxa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F: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R:</w:t>
            </w:r>
          </w:p>
        </w:tc>
        <w:tc>
          <w:tcPr>
            <w:tcW w:w="4105" w:type="dxa"/>
            <w:gridSpan w:val="2"/>
            <w:vAlign w:val="center"/>
          </w:tcPr>
          <w:p w:rsidR="00CA7770" w:rsidRPr="007969DD" w:rsidRDefault="00CA7770" w:rsidP="007969DD">
            <w:pPr>
              <w:pStyle w:val="a6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69DD">
              <w:rPr>
                <w:rFonts w:ascii="Times New Roman" w:eastAsia="고딕" w:hAnsi="Times New Roman" w:cs="Times New Roman"/>
                <w:sz w:val="22"/>
                <w:szCs w:val="22"/>
              </w:rPr>
              <w:t>ACCAGCTTCCATGTCTCACA</w:t>
            </w:r>
          </w:p>
          <w:p w:rsidR="00CA7770" w:rsidRPr="007969DD" w:rsidRDefault="00CA7770" w:rsidP="007969DD">
            <w:pPr>
              <w:pStyle w:val="a6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69DD">
              <w:rPr>
                <w:rFonts w:ascii="Times New Roman" w:eastAsia="고딕" w:hAnsi="Times New Roman" w:cs="Times New Roman"/>
                <w:sz w:val="22"/>
                <w:szCs w:val="22"/>
              </w:rPr>
              <w:t>ATGTCTTGGGTGTGGAGGAG</w:t>
            </w:r>
          </w:p>
        </w:tc>
        <w:tc>
          <w:tcPr>
            <w:tcW w:w="851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  <w:gridSpan w:val="2"/>
            <w:vAlign w:val="center"/>
          </w:tcPr>
          <w:p w:rsidR="00CA7770" w:rsidRPr="007969DD" w:rsidRDefault="00CA7770" w:rsidP="007969D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183</w:t>
            </w:r>
          </w:p>
        </w:tc>
      </w:tr>
      <w:tr w:rsidR="00CA7770" w:rsidRPr="007969DD" w:rsidTr="002E4837">
        <w:trPr>
          <w:trHeight w:val="644"/>
        </w:trPr>
        <w:tc>
          <w:tcPr>
            <w:tcW w:w="2235" w:type="dxa"/>
            <w:vAlign w:val="center"/>
          </w:tcPr>
          <w:p w:rsidR="00CA7770" w:rsidRPr="007969DD" w:rsidRDefault="00CA7770" w:rsidP="007969DD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GILZ (-</w:t>
            </w:r>
            <w:r w:rsidR="007969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RE)</w:t>
            </w:r>
          </w:p>
        </w:tc>
        <w:tc>
          <w:tcPr>
            <w:tcW w:w="424" w:type="dxa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F: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R:</w:t>
            </w:r>
          </w:p>
        </w:tc>
        <w:tc>
          <w:tcPr>
            <w:tcW w:w="4105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GAGTTTGAGACCAGCCTGGG</w:t>
            </w: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7969DD">
              <w:rPr>
                <w:rFonts w:ascii="Times New Roman" w:hAnsi="Times New Roman" w:cs="Times New Roman"/>
                <w:sz w:val="22"/>
              </w:rPr>
              <w:t>ATTACAGGAGCCACCAAGCC</w:t>
            </w:r>
          </w:p>
        </w:tc>
        <w:tc>
          <w:tcPr>
            <w:tcW w:w="851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1276" w:type="dxa"/>
            <w:gridSpan w:val="2"/>
            <w:vAlign w:val="center"/>
          </w:tcPr>
          <w:p w:rsidR="00CA7770" w:rsidRPr="007969DD" w:rsidRDefault="00CA7770" w:rsidP="007969D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173</w:t>
            </w:r>
          </w:p>
        </w:tc>
      </w:tr>
      <w:tr w:rsidR="00CA7770" w:rsidRPr="007969DD" w:rsidTr="002E4837">
        <w:trPr>
          <w:trHeight w:val="650"/>
        </w:trPr>
        <w:tc>
          <w:tcPr>
            <w:tcW w:w="2235" w:type="dxa"/>
            <w:vAlign w:val="center"/>
          </w:tcPr>
          <w:p w:rsidR="00CA7770" w:rsidRPr="007969DD" w:rsidRDefault="00CA7770" w:rsidP="007969DD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SGK-1 (+</w:t>
            </w:r>
            <w:r w:rsidR="007969D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7969DD">
              <w:rPr>
                <w:rFonts w:ascii="Times New Roman" w:hAnsi="Times New Roman" w:cs="Times New Roman"/>
                <w:sz w:val="22"/>
              </w:rPr>
              <w:t>RE)</w:t>
            </w:r>
          </w:p>
        </w:tc>
        <w:tc>
          <w:tcPr>
            <w:tcW w:w="424" w:type="dxa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F: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R:</w:t>
            </w:r>
          </w:p>
        </w:tc>
        <w:tc>
          <w:tcPr>
            <w:tcW w:w="4105" w:type="dxa"/>
            <w:gridSpan w:val="2"/>
            <w:vAlign w:val="center"/>
          </w:tcPr>
          <w:p w:rsidR="00CA7770" w:rsidRPr="007969DD" w:rsidRDefault="00CA7770" w:rsidP="007969DD">
            <w:pPr>
              <w:pStyle w:val="a6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69DD">
              <w:rPr>
                <w:rFonts w:ascii="Times New Roman" w:eastAsia="고딕" w:hAnsi="Times New Roman" w:cs="Times New Roman"/>
                <w:sz w:val="22"/>
                <w:szCs w:val="22"/>
              </w:rPr>
              <w:t>CCTTCCTCATCATTAAATGGATTC</w:t>
            </w:r>
          </w:p>
          <w:p w:rsidR="00CA7770" w:rsidRPr="007969DD" w:rsidRDefault="00CA7770" w:rsidP="007969DD">
            <w:pPr>
              <w:pStyle w:val="a6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69DD">
              <w:rPr>
                <w:rFonts w:ascii="Times New Roman" w:eastAsia="고딕" w:hAnsi="Times New Roman" w:cs="Times New Roman"/>
                <w:sz w:val="22"/>
                <w:szCs w:val="22"/>
              </w:rPr>
              <w:t>CCCCTCCCCTACTTGTCATT</w:t>
            </w:r>
          </w:p>
        </w:tc>
        <w:tc>
          <w:tcPr>
            <w:tcW w:w="851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  <w:gridSpan w:val="2"/>
            <w:vAlign w:val="center"/>
          </w:tcPr>
          <w:p w:rsidR="00CA7770" w:rsidRPr="007969DD" w:rsidRDefault="00CA7770" w:rsidP="007969D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7969DD">
              <w:rPr>
                <w:rFonts w:ascii="Times New Roman" w:hAnsi="Times New Roman" w:cs="Times New Roman"/>
                <w:sz w:val="22"/>
              </w:rPr>
              <w:t>181</w:t>
            </w:r>
          </w:p>
        </w:tc>
      </w:tr>
      <w:tr w:rsidR="00CA7770" w:rsidRPr="007969DD" w:rsidTr="002E4837">
        <w:trPr>
          <w:trHeight w:val="650"/>
        </w:trPr>
        <w:tc>
          <w:tcPr>
            <w:tcW w:w="2235" w:type="dxa"/>
            <w:vAlign w:val="center"/>
          </w:tcPr>
          <w:p w:rsidR="00CA7770" w:rsidRPr="007969DD" w:rsidRDefault="00CA7770" w:rsidP="007969DD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SGK-1 (-</w:t>
            </w:r>
            <w:r w:rsidR="007969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RE)</w:t>
            </w:r>
          </w:p>
        </w:tc>
        <w:tc>
          <w:tcPr>
            <w:tcW w:w="424" w:type="dxa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F:</w:t>
            </w:r>
          </w:p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R:</w:t>
            </w:r>
          </w:p>
        </w:tc>
        <w:tc>
          <w:tcPr>
            <w:tcW w:w="4105" w:type="dxa"/>
            <w:gridSpan w:val="2"/>
            <w:vAlign w:val="center"/>
          </w:tcPr>
          <w:p w:rsidR="00CA7770" w:rsidRPr="007969DD" w:rsidRDefault="00CA7770" w:rsidP="007969DD">
            <w:pPr>
              <w:pStyle w:val="MS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69DD">
              <w:rPr>
                <w:rFonts w:ascii="Times New Roman" w:hAnsi="Times New Roman" w:cs="Times New Roman"/>
                <w:color w:val="auto"/>
                <w:sz w:val="22"/>
              </w:rPr>
              <w:t>GGAGTGAGGTCGTTTGCTCT</w:t>
            </w:r>
            <w:r w:rsidRPr="007969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7969DD">
              <w:rPr>
                <w:rFonts w:ascii="Times New Roman" w:hAnsi="Times New Roman" w:cs="Times New Roman"/>
                <w:color w:val="auto"/>
                <w:sz w:val="22"/>
              </w:rPr>
              <w:t>GGCCATGCTAGCACTCAACA</w:t>
            </w:r>
          </w:p>
        </w:tc>
        <w:tc>
          <w:tcPr>
            <w:tcW w:w="851" w:type="dxa"/>
            <w:gridSpan w:val="2"/>
            <w:vAlign w:val="center"/>
          </w:tcPr>
          <w:p w:rsidR="00CA7770" w:rsidRPr="007969DD" w:rsidRDefault="00CA7770" w:rsidP="007969D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1276" w:type="dxa"/>
            <w:gridSpan w:val="2"/>
            <w:vAlign w:val="center"/>
          </w:tcPr>
          <w:p w:rsidR="00CA7770" w:rsidRPr="007969DD" w:rsidRDefault="00CA7770" w:rsidP="007969D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69DD">
              <w:rPr>
                <w:rFonts w:ascii="Times New Roman" w:hAnsi="Times New Roman" w:cs="Times New Roman"/>
                <w:color w:val="000000" w:themeColor="text1"/>
                <w:sz w:val="22"/>
              </w:rPr>
              <w:t>158</w:t>
            </w:r>
          </w:p>
        </w:tc>
      </w:tr>
    </w:tbl>
    <w:p w:rsidR="00CA7770" w:rsidRPr="007969DD" w:rsidRDefault="00CA777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</w:p>
    <w:p w:rsidR="00203E6C" w:rsidRPr="00B8498F" w:rsidRDefault="00BB39EA" w:rsidP="00FD62A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1 Table</w:t>
      </w:r>
      <w:r w:rsidR="007969DD" w:rsidRPr="007969DD">
        <w:rPr>
          <w:rFonts w:ascii="Times New Roman" w:hAnsi="Times New Roman" w:cs="Times New Roman"/>
          <w:sz w:val="22"/>
        </w:rPr>
        <w:t>.</w:t>
      </w:r>
      <w:proofErr w:type="gramEnd"/>
      <w:r w:rsidR="007969DD" w:rsidRPr="007969DD">
        <w:rPr>
          <w:rFonts w:ascii="Times New Roman" w:hAnsi="Times New Roman" w:cs="Times New Roman"/>
          <w:sz w:val="22"/>
        </w:rPr>
        <w:t xml:space="preserve"> Primer sequences for </w:t>
      </w:r>
      <w:proofErr w:type="spellStart"/>
      <w:r w:rsidR="007969DD" w:rsidRPr="007969DD">
        <w:rPr>
          <w:rFonts w:ascii="Times New Roman" w:hAnsi="Times New Roman" w:cs="Times New Roman"/>
          <w:sz w:val="22"/>
        </w:rPr>
        <w:t>qRT</w:t>
      </w:r>
      <w:proofErr w:type="spellEnd"/>
      <w:r w:rsidR="007969DD" w:rsidRPr="007969DD">
        <w:rPr>
          <w:rFonts w:ascii="Times New Roman" w:hAnsi="Times New Roman" w:cs="Times New Roman"/>
          <w:sz w:val="22"/>
        </w:rPr>
        <w:t xml:space="preserve">-PCR and </w:t>
      </w:r>
      <w:proofErr w:type="spellStart"/>
      <w:r w:rsidR="007969DD" w:rsidRPr="007969DD">
        <w:rPr>
          <w:rFonts w:ascii="Times New Roman" w:hAnsi="Times New Roman" w:cs="Times New Roman"/>
          <w:sz w:val="22"/>
        </w:rPr>
        <w:t>ChIP</w:t>
      </w:r>
      <w:proofErr w:type="spellEnd"/>
      <w:r w:rsidR="007969DD" w:rsidRPr="007969DD">
        <w:rPr>
          <w:rFonts w:ascii="Times New Roman" w:hAnsi="Times New Roman" w:cs="Times New Roman"/>
          <w:sz w:val="22"/>
        </w:rPr>
        <w:t xml:space="preserve"> assay</w:t>
      </w:r>
    </w:p>
    <w:sectPr w:rsidR="00203E6C" w:rsidRPr="00B8498F" w:rsidSect="00833A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2EA" w:rsidRDefault="006042EA" w:rsidP="0050018E">
      <w:r>
        <w:separator/>
      </w:r>
    </w:p>
  </w:endnote>
  <w:endnote w:type="continuationSeparator" w:id="0">
    <w:p w:rsidR="006042EA" w:rsidRDefault="006042EA" w:rsidP="005001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2EA" w:rsidRDefault="006042EA" w:rsidP="0050018E">
      <w:r>
        <w:separator/>
      </w:r>
    </w:p>
  </w:footnote>
  <w:footnote w:type="continuationSeparator" w:id="0">
    <w:p w:rsidR="006042EA" w:rsidRDefault="006042EA" w:rsidP="005001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24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irculation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ongenomic effect of MR.enl&lt;/item&gt;&lt;/Libraries&gt;&lt;/ENLibraries&gt;"/>
  </w:docVars>
  <w:rsids>
    <w:rsidRoot w:val="00203E6C"/>
    <w:rsid w:val="00032E37"/>
    <w:rsid w:val="00034373"/>
    <w:rsid w:val="000504CD"/>
    <w:rsid w:val="000515A6"/>
    <w:rsid w:val="00064B38"/>
    <w:rsid w:val="000964C9"/>
    <w:rsid w:val="000A5EE4"/>
    <w:rsid w:val="001558CB"/>
    <w:rsid w:val="00181876"/>
    <w:rsid w:val="00196BF3"/>
    <w:rsid w:val="001A30DE"/>
    <w:rsid w:val="001B7E97"/>
    <w:rsid w:val="001C1589"/>
    <w:rsid w:val="001E1490"/>
    <w:rsid w:val="001E41C4"/>
    <w:rsid w:val="00203E6C"/>
    <w:rsid w:val="00205099"/>
    <w:rsid w:val="0023030D"/>
    <w:rsid w:val="00267718"/>
    <w:rsid w:val="00287B2F"/>
    <w:rsid w:val="002C3F44"/>
    <w:rsid w:val="002C47CA"/>
    <w:rsid w:val="002D614D"/>
    <w:rsid w:val="002E4837"/>
    <w:rsid w:val="002E6563"/>
    <w:rsid w:val="003063AD"/>
    <w:rsid w:val="003B7D54"/>
    <w:rsid w:val="003D74CC"/>
    <w:rsid w:val="004240C4"/>
    <w:rsid w:val="0050018E"/>
    <w:rsid w:val="00576D07"/>
    <w:rsid w:val="005C30E3"/>
    <w:rsid w:val="005C7522"/>
    <w:rsid w:val="005E68F9"/>
    <w:rsid w:val="006042EA"/>
    <w:rsid w:val="006179DE"/>
    <w:rsid w:val="006F2558"/>
    <w:rsid w:val="007969DD"/>
    <w:rsid w:val="007C7A3F"/>
    <w:rsid w:val="007D1337"/>
    <w:rsid w:val="00833A26"/>
    <w:rsid w:val="00857BA8"/>
    <w:rsid w:val="008A75D1"/>
    <w:rsid w:val="008C1182"/>
    <w:rsid w:val="008D618C"/>
    <w:rsid w:val="00954723"/>
    <w:rsid w:val="009B7D5C"/>
    <w:rsid w:val="00A10385"/>
    <w:rsid w:val="00A41BEF"/>
    <w:rsid w:val="00A46192"/>
    <w:rsid w:val="00A52C75"/>
    <w:rsid w:val="00A6094A"/>
    <w:rsid w:val="00A85E52"/>
    <w:rsid w:val="00AC741F"/>
    <w:rsid w:val="00AE0502"/>
    <w:rsid w:val="00AE0511"/>
    <w:rsid w:val="00B74D35"/>
    <w:rsid w:val="00B8498F"/>
    <w:rsid w:val="00B93476"/>
    <w:rsid w:val="00B93ABB"/>
    <w:rsid w:val="00BB39EA"/>
    <w:rsid w:val="00BB66EF"/>
    <w:rsid w:val="00BC41FF"/>
    <w:rsid w:val="00C24260"/>
    <w:rsid w:val="00C8726C"/>
    <w:rsid w:val="00CA7770"/>
    <w:rsid w:val="00CB4E79"/>
    <w:rsid w:val="00CB5E3E"/>
    <w:rsid w:val="00D2194A"/>
    <w:rsid w:val="00D34393"/>
    <w:rsid w:val="00D3636D"/>
    <w:rsid w:val="00D820A3"/>
    <w:rsid w:val="00DA3CE3"/>
    <w:rsid w:val="00DC0A12"/>
    <w:rsid w:val="00E139A9"/>
    <w:rsid w:val="00E252C1"/>
    <w:rsid w:val="00E646C5"/>
    <w:rsid w:val="00E81F5B"/>
    <w:rsid w:val="00EC3760"/>
    <w:rsid w:val="00EF00DD"/>
    <w:rsid w:val="00F07D45"/>
    <w:rsid w:val="00F35E27"/>
    <w:rsid w:val="00FA19D0"/>
    <w:rsid w:val="00FD6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0D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03E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03E6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001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50018E"/>
  </w:style>
  <w:style w:type="paragraph" w:styleId="a5">
    <w:name w:val="footer"/>
    <w:basedOn w:val="a"/>
    <w:link w:val="Char1"/>
    <w:uiPriority w:val="99"/>
    <w:semiHidden/>
    <w:unhideWhenUsed/>
    <w:rsid w:val="005001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50018E"/>
  </w:style>
  <w:style w:type="paragraph" w:customStyle="1" w:styleId="a6">
    <w:name w:val="바탕글"/>
    <w:basedOn w:val="a"/>
    <w:rsid w:val="00CA7770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7">
    <w:name w:val="Table Grid"/>
    <w:basedOn w:val="a1"/>
    <w:uiPriority w:val="59"/>
    <w:rsid w:val="00CA7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CA7770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CA77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CA7770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1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77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84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0D0D0"/>
                            <w:left w:val="single" w:sz="6" w:space="0" w:color="D0D0D0"/>
                            <w:bottom w:val="single" w:sz="6" w:space="0" w:color="D0D0D0"/>
                            <w:right w:val="single" w:sz="6" w:space="0" w:color="D0D0D0"/>
                          </w:divBdr>
                          <w:divsChild>
                            <w:div w:id="27264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66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254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9298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979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4706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3873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2971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8544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8725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2317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2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2886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0920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해암</dc:creator>
  <cp:lastModifiedBy>이해암</cp:lastModifiedBy>
  <cp:revision>3</cp:revision>
  <dcterms:created xsi:type="dcterms:W3CDTF">2015-08-13T00:54:00Z</dcterms:created>
  <dcterms:modified xsi:type="dcterms:W3CDTF">2015-08-13T00:54:00Z</dcterms:modified>
</cp:coreProperties>
</file>